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FC2" w:rsidRPr="00EE3379" w:rsidRDefault="00A1698C" w:rsidP="00A1698C">
      <w:pPr>
        <w:jc w:val="center"/>
        <w:rPr>
          <w:rFonts w:ascii="Times New Roman" w:hAnsi="Times New Roman" w:cs="Times New Roman"/>
          <w:b/>
          <w:szCs w:val="21"/>
        </w:rPr>
      </w:pPr>
      <w:r w:rsidRPr="00830235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dditional file </w:t>
      </w:r>
      <w:r w:rsidR="003B6CF4">
        <w:rPr>
          <w:rFonts w:ascii="Times New Roman" w:hAnsi="Times New Roman" w:cs="Times New Roman" w:hint="eastAsia"/>
          <w:b/>
          <w:color w:val="231F20"/>
          <w:sz w:val="24"/>
          <w:szCs w:val="24"/>
        </w:rPr>
        <w:t>2</w:t>
      </w:r>
      <w:bookmarkStart w:id="0" w:name="_GoBack"/>
      <w:bookmarkEnd w:id="0"/>
      <w:r w:rsidRPr="00830235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: Table S1 Summary of the </w:t>
      </w:r>
      <w:r w:rsidR="00EE3379" w:rsidRPr="00830235">
        <w:rPr>
          <w:rFonts w:ascii="Times New Roman" w:hAnsi="Times New Roman" w:cs="Times New Roman" w:hint="eastAsia"/>
          <w:b/>
          <w:color w:val="231F20"/>
          <w:sz w:val="24"/>
          <w:szCs w:val="24"/>
        </w:rPr>
        <w:t>RNA-</w:t>
      </w:r>
      <w:proofErr w:type="spellStart"/>
      <w:r w:rsidR="00EE3379" w:rsidRPr="00830235">
        <w:rPr>
          <w:rFonts w:ascii="Times New Roman" w:hAnsi="Times New Roman" w:cs="Times New Roman" w:hint="eastAsia"/>
          <w:b/>
          <w:color w:val="231F20"/>
          <w:sz w:val="24"/>
          <w:szCs w:val="24"/>
        </w:rPr>
        <w:t>Seq</w:t>
      </w:r>
      <w:proofErr w:type="spellEnd"/>
      <w:r w:rsidR="00EE3379" w:rsidRPr="00830235"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data</w:t>
      </w:r>
      <w:r w:rsidR="00EE3379">
        <w:rPr>
          <w:rFonts w:ascii="Times New Roman" w:hAnsi="Times New Roman" w:cs="Times New Roman" w:hint="eastAsia"/>
          <w:b/>
          <w:color w:val="231F20"/>
          <w:szCs w:val="21"/>
        </w:rPr>
        <w:t>.</w:t>
      </w:r>
    </w:p>
    <w:tbl>
      <w:tblPr>
        <w:tblW w:w="903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"/>
        <w:gridCol w:w="1997"/>
        <w:gridCol w:w="48"/>
        <w:gridCol w:w="1653"/>
        <w:gridCol w:w="48"/>
        <w:gridCol w:w="1653"/>
        <w:gridCol w:w="48"/>
        <w:gridCol w:w="2220"/>
        <w:gridCol w:w="48"/>
        <w:gridCol w:w="1228"/>
        <w:gridCol w:w="48"/>
      </w:tblGrid>
      <w:tr w:rsidR="00B56FB4" w:rsidRPr="00A1698C" w:rsidTr="00095462">
        <w:trPr>
          <w:gridAfter w:val="1"/>
          <w:wAfter w:w="48" w:type="dxa"/>
          <w:trHeight w:val="288"/>
          <w:jc w:val="center"/>
        </w:trPr>
        <w:tc>
          <w:tcPr>
            <w:tcW w:w="204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FB4" w:rsidRPr="00830235" w:rsidRDefault="00B56FB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FB4" w:rsidRPr="00830235" w:rsidRDefault="00B56FB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Raw read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FB4" w:rsidRPr="00830235" w:rsidRDefault="00B56FB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e</w:t>
            </w:r>
            <w:r w:rsidRPr="0083023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an</w:t>
            </w: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read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56FB4" w:rsidRPr="00830235" w:rsidRDefault="00B56FB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ean bases (G</w:t>
            </w:r>
            <w:r w:rsidRPr="0083023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b</w:t>
            </w:r>
            <w:r w:rsidRPr="0083023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56FB4" w:rsidRPr="00830235" w:rsidRDefault="00B56FB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30235">
              <w:rPr>
                <w:rStyle w:val="fontstyle01"/>
                <w:rFonts w:ascii="Times New Roman" w:hAnsi="Times New Roman" w:cs="Times New Roman"/>
                <w:b/>
                <w:sz w:val="21"/>
                <w:szCs w:val="21"/>
              </w:rPr>
              <w:t>Q30 (%)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_Hlk495783795"/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MSG1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1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32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23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49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MSG2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2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32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5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99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17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MSG3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9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88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94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09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1.39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MSG4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3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3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34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06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1.76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MSG1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7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9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9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34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54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45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MSG2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6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46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4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28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38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1.96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MSG3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20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07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0.88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MSG4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56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6.77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89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4"/>
            <w:bookmarkStart w:id="3" w:name="OLE_LINK12"/>
            <w:bookmarkStart w:id="4" w:name="OLE_LINK11"/>
            <w:bookmarkStart w:id="5" w:name="OLE_LINK15"/>
            <w:bookmarkStart w:id="6" w:name="OLE_LINK13"/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PSG1M</w:t>
            </w:r>
            <w:bookmarkEnd w:id="2"/>
            <w:bookmarkEnd w:id="3"/>
            <w:bookmarkEnd w:id="4"/>
            <w:bookmarkEnd w:id="5"/>
            <w:bookmarkEnd w:id="6"/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9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8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26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17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6.95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PSG2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3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36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98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7.47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PSG3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3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88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3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.56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5.08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WT_PSG4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8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38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76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86.99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PSG1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3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 w:rsidP="0049777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4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92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3.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</w:tr>
      <w:tr w:rsidR="00B56FB4" w:rsidRPr="00A1698C" w:rsidTr="009838C3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PSG2M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37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06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76</w:t>
            </w:r>
          </w:p>
        </w:tc>
      </w:tr>
      <w:tr w:rsidR="00B56FB4" w:rsidRPr="00A1698C" w:rsidTr="00095462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PSG3F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2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16</w:t>
            </w:r>
          </w:p>
        </w:tc>
        <w:tc>
          <w:tcPr>
            <w:tcW w:w="1701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09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50</w:t>
            </w:r>
          </w:p>
        </w:tc>
        <w:tc>
          <w:tcPr>
            <w:tcW w:w="2268" w:type="dxa"/>
            <w:gridSpan w:val="2"/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6.61</w:t>
            </w:r>
          </w:p>
        </w:tc>
        <w:tc>
          <w:tcPr>
            <w:tcW w:w="1276" w:type="dxa"/>
            <w:gridSpan w:val="2"/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2.89</w:t>
            </w:r>
          </w:p>
        </w:tc>
      </w:tr>
      <w:tr w:rsidR="00B56FB4" w:rsidRPr="00A1698C" w:rsidTr="00095462">
        <w:tblPrEx>
          <w:tblBorders>
            <w:top w:val="none" w:sz="0" w:space="0" w:color="auto"/>
            <w:bottom w:val="none" w:sz="0" w:space="0" w:color="auto"/>
          </w:tblBorders>
          <w:tblCellMar>
            <w:top w:w="15" w:type="dxa"/>
            <w:bottom w:w="15" w:type="dxa"/>
          </w:tblCellMar>
        </w:tblPrEx>
        <w:trPr>
          <w:gridBefore w:val="1"/>
          <w:wBefore w:w="48" w:type="dxa"/>
          <w:trHeight w:val="285"/>
          <w:jc w:val="center"/>
        </w:trPr>
        <w:tc>
          <w:tcPr>
            <w:tcW w:w="2045" w:type="dxa"/>
            <w:gridSpan w:val="2"/>
            <w:tcBorders>
              <w:bottom w:val="single" w:sz="12" w:space="0" w:color="auto"/>
            </w:tcBorders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MU_PSG4F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5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,</w:t>
            </w: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2268" w:type="dxa"/>
            <w:gridSpan w:val="2"/>
            <w:tcBorders>
              <w:bottom w:val="single" w:sz="12" w:space="0" w:color="auto"/>
            </w:tcBorders>
            <w:vAlign w:val="center"/>
          </w:tcPr>
          <w:p w:rsidR="00B56FB4" w:rsidRPr="00A1698C" w:rsidRDefault="00B56FB4" w:rsidP="00EE337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7.79</w:t>
            </w:r>
          </w:p>
        </w:tc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:rsidR="00B56FB4" w:rsidRPr="00A1698C" w:rsidRDefault="00B56FB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1698C">
              <w:rPr>
                <w:rFonts w:ascii="Times New Roman" w:hAnsi="Times New Roman" w:cs="Times New Roman"/>
                <w:color w:val="000000"/>
                <w:szCs w:val="21"/>
              </w:rPr>
              <w:t>93.03</w:t>
            </w:r>
          </w:p>
        </w:tc>
      </w:tr>
    </w:tbl>
    <w:bookmarkEnd w:id="1"/>
    <w:p w:rsidR="00E302D4" w:rsidRDefault="00E302D4" w:rsidP="009838C3">
      <w:pPr>
        <w:ind w:firstLineChars="1250" w:firstLine="2625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color w:val="000000"/>
          <w:szCs w:val="21"/>
        </w:rPr>
        <w:t>WT: wild type; MU: mutant; MSG: mid silk gland</w:t>
      </w:r>
      <w:r>
        <w:rPr>
          <w:rFonts w:ascii="Times New Roman" w:hAnsi="Times New Roman" w:cs="Times New Roman"/>
          <w:color w:val="000000"/>
          <w:szCs w:val="21"/>
        </w:rPr>
        <w:t>; PSG: posterior silk gland; M: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male</w:t>
      </w:r>
      <w:r>
        <w:rPr>
          <w:rFonts w:ascii="Times New Roman" w:hAnsi="Times New Roman" w:cs="Times New Roman" w:hint="eastAsia"/>
          <w:color w:val="000000"/>
          <w:szCs w:val="21"/>
        </w:rPr>
        <w:t>;</w:t>
      </w:r>
      <w:r>
        <w:rPr>
          <w:rFonts w:ascii="Times New Roman" w:hAnsi="Times New Roman" w:cs="Times New Roman"/>
          <w:color w:val="000000"/>
          <w:szCs w:val="21"/>
        </w:rPr>
        <w:t xml:space="preserve"> F: female. </w:t>
      </w:r>
    </w:p>
    <w:p w:rsidR="00195FC2" w:rsidRPr="00A1698C" w:rsidRDefault="00A1698C" w:rsidP="009838C3">
      <w:pPr>
        <w:ind w:firstLineChars="1250" w:firstLine="2625"/>
        <w:rPr>
          <w:rFonts w:ascii="Times New Roman" w:hAnsi="Times New Roman" w:cs="Times New Roman"/>
          <w:color w:val="000000"/>
          <w:szCs w:val="21"/>
        </w:rPr>
      </w:pPr>
      <w:r w:rsidRPr="00A1698C">
        <w:rPr>
          <w:rFonts w:ascii="Times New Roman" w:hAnsi="Times New Roman" w:cs="Times New Roman"/>
          <w:color w:val="000000"/>
          <w:szCs w:val="21"/>
        </w:rPr>
        <w:t xml:space="preserve">Gb: Giga base; Q30: percentage of bases with a </w:t>
      </w:r>
      <w:proofErr w:type="spellStart"/>
      <w:r w:rsidRPr="00A1698C">
        <w:rPr>
          <w:rFonts w:ascii="Times New Roman" w:hAnsi="Times New Roman" w:cs="Times New Roman"/>
          <w:color w:val="000000"/>
          <w:szCs w:val="21"/>
        </w:rPr>
        <w:t>Phred</w:t>
      </w:r>
      <w:proofErr w:type="spellEnd"/>
      <w:r w:rsidRPr="00A1698C">
        <w:rPr>
          <w:rFonts w:ascii="Times New Roman" w:hAnsi="Times New Roman" w:cs="Times New Roman"/>
          <w:color w:val="000000"/>
          <w:szCs w:val="21"/>
        </w:rPr>
        <w:t xml:space="preserve"> value of at least 30.</w:t>
      </w:r>
    </w:p>
    <w:sectPr w:rsidR="00195FC2" w:rsidRPr="00A169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C02" w:rsidRDefault="00CE0C02" w:rsidP="00FC3797">
      <w:r>
        <w:separator/>
      </w:r>
    </w:p>
  </w:endnote>
  <w:endnote w:type="continuationSeparator" w:id="0">
    <w:p w:rsidR="00CE0C02" w:rsidRDefault="00CE0C02" w:rsidP="00FC3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lsmlyAdvTT99c4c969">
    <w:altName w:val="Times New Roman"/>
    <w:charset w:val="00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C02" w:rsidRDefault="00CE0C02" w:rsidP="00FC3797">
      <w:r>
        <w:separator/>
      </w:r>
    </w:p>
  </w:footnote>
  <w:footnote w:type="continuationSeparator" w:id="0">
    <w:p w:rsidR="00CE0C02" w:rsidRDefault="00CE0C02" w:rsidP="00FC3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6EC2"/>
    <w:rsid w:val="00061CAE"/>
    <w:rsid w:val="00095462"/>
    <w:rsid w:val="00174879"/>
    <w:rsid w:val="00195FC2"/>
    <w:rsid w:val="001F79CC"/>
    <w:rsid w:val="002374B9"/>
    <w:rsid w:val="002D62F0"/>
    <w:rsid w:val="003360DF"/>
    <w:rsid w:val="003B6CF4"/>
    <w:rsid w:val="004363B3"/>
    <w:rsid w:val="00446A01"/>
    <w:rsid w:val="00446BD5"/>
    <w:rsid w:val="00482711"/>
    <w:rsid w:val="00497770"/>
    <w:rsid w:val="0051443D"/>
    <w:rsid w:val="00562B72"/>
    <w:rsid w:val="005F6F67"/>
    <w:rsid w:val="00607093"/>
    <w:rsid w:val="00624300"/>
    <w:rsid w:val="00695A8E"/>
    <w:rsid w:val="006B7C02"/>
    <w:rsid w:val="007A18C1"/>
    <w:rsid w:val="007E15B0"/>
    <w:rsid w:val="00815DBC"/>
    <w:rsid w:val="00830235"/>
    <w:rsid w:val="0097589D"/>
    <w:rsid w:val="009838C3"/>
    <w:rsid w:val="009A700C"/>
    <w:rsid w:val="009F0933"/>
    <w:rsid w:val="00A1698C"/>
    <w:rsid w:val="00A3401D"/>
    <w:rsid w:val="00A45C8D"/>
    <w:rsid w:val="00B56FB4"/>
    <w:rsid w:val="00CE0C02"/>
    <w:rsid w:val="00CF106F"/>
    <w:rsid w:val="00DD10BB"/>
    <w:rsid w:val="00E12CCB"/>
    <w:rsid w:val="00E2351F"/>
    <w:rsid w:val="00E302D4"/>
    <w:rsid w:val="00E96EC2"/>
    <w:rsid w:val="00EE3379"/>
    <w:rsid w:val="00EF1DAB"/>
    <w:rsid w:val="00FC3797"/>
    <w:rsid w:val="031C16CA"/>
    <w:rsid w:val="3BF6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lsmlyAdvTT99c4c969" w:hAnsi="HlsmlyAdvTT99c4c969" w:hint="default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5</Words>
  <Characters>831</Characters>
  <Application>Microsoft Office Word</Application>
  <DocSecurity>0</DocSecurity>
  <Lines>6</Lines>
  <Paragraphs>1</Paragraphs>
  <ScaleCrop>false</ScaleCrop>
  <Company>微软中国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泉友</dc:creator>
  <cp:lastModifiedBy>PC</cp:lastModifiedBy>
  <cp:revision>35</cp:revision>
  <dcterms:created xsi:type="dcterms:W3CDTF">2014-09-15T06:47:00Z</dcterms:created>
  <dcterms:modified xsi:type="dcterms:W3CDTF">2018-01-23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99</vt:lpwstr>
  </property>
</Properties>
</file>